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779" w:rsidRDefault="00E1059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Online Tab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2368"/>
        <w:gridCol w:w="2123"/>
        <w:gridCol w:w="2076"/>
      </w:tblGrid>
      <w:tr w:rsidR="00E1059F" w:rsidTr="00E1059F">
        <w:tc>
          <w:tcPr>
            <w:tcW w:w="2449" w:type="dxa"/>
          </w:tcPr>
          <w:p w:rsidR="00E1059F" w:rsidRDefault="00E1059F"/>
        </w:tc>
        <w:tc>
          <w:tcPr>
            <w:tcW w:w="2368" w:type="dxa"/>
          </w:tcPr>
          <w:p w:rsidR="00E1059F" w:rsidRPr="00E1059F" w:rsidRDefault="00E1059F" w:rsidP="00E1059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stimate ± standard error </w:t>
            </w:r>
            <w:r>
              <w:rPr>
                <w:rFonts w:ascii="Arial" w:hAnsi="Arial" w:cs="Arial"/>
              </w:rPr>
              <w:t>for log(LOS)</w:t>
            </w:r>
          </w:p>
        </w:tc>
        <w:tc>
          <w:tcPr>
            <w:tcW w:w="2123" w:type="dxa"/>
          </w:tcPr>
          <w:p w:rsidR="00E1059F" w:rsidRDefault="00E1059F">
            <w:r>
              <w:rPr>
                <w:rFonts w:ascii="Arial" w:hAnsi="Arial" w:cs="Arial"/>
              </w:rPr>
              <w:t>P</w:t>
            </w:r>
          </w:p>
        </w:tc>
        <w:tc>
          <w:tcPr>
            <w:tcW w:w="2076" w:type="dxa"/>
          </w:tcPr>
          <w:p w:rsidR="00E1059F" w:rsidRDefault="00E105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I</w:t>
            </w:r>
          </w:p>
        </w:tc>
      </w:tr>
      <w:tr w:rsidR="00E1059F" w:rsidTr="00E1059F">
        <w:tc>
          <w:tcPr>
            <w:tcW w:w="2449" w:type="dxa"/>
          </w:tcPr>
          <w:p w:rsidR="00E1059F" w:rsidRDefault="00E1059F">
            <w:r>
              <w:rPr>
                <w:rFonts w:ascii="Arial" w:hAnsi="Arial" w:cs="Arial"/>
                <w:b/>
                <w:bCs/>
              </w:rPr>
              <w:t>Admission</w:t>
            </w:r>
          </w:p>
        </w:tc>
        <w:tc>
          <w:tcPr>
            <w:tcW w:w="2368" w:type="dxa"/>
          </w:tcPr>
          <w:p w:rsidR="00E1059F" w:rsidRDefault="00E1059F"/>
        </w:tc>
        <w:tc>
          <w:tcPr>
            <w:tcW w:w="2123" w:type="dxa"/>
          </w:tcPr>
          <w:p w:rsidR="00E1059F" w:rsidRDefault="00E1059F"/>
        </w:tc>
        <w:tc>
          <w:tcPr>
            <w:tcW w:w="2076" w:type="dxa"/>
          </w:tcPr>
          <w:p w:rsidR="00E1059F" w:rsidRDefault="00E1059F"/>
        </w:tc>
      </w:tr>
      <w:tr w:rsidR="00E1059F" w:rsidTr="00E1059F">
        <w:tc>
          <w:tcPr>
            <w:tcW w:w="2449" w:type="dxa"/>
          </w:tcPr>
          <w:p w:rsidR="00E1059F" w:rsidRDefault="00E1059F">
            <w:r>
              <w:rPr>
                <w:rFonts w:ascii="Arial" w:hAnsi="Arial" w:cs="Arial"/>
              </w:rPr>
              <w:t>NT-</w:t>
            </w:r>
            <w:proofErr w:type="spellStart"/>
            <w:r>
              <w:rPr>
                <w:rFonts w:ascii="Arial" w:hAnsi="Arial" w:cs="Arial"/>
              </w:rPr>
              <w:t>proBNP</w:t>
            </w:r>
            <w:proofErr w:type="spellEnd"/>
            <w:r>
              <w:rPr>
                <w:rFonts w:ascii="Arial" w:hAnsi="Arial" w:cs="Arial"/>
              </w:rPr>
              <w:t>, per ln ng/l</w:t>
            </w:r>
          </w:p>
        </w:tc>
        <w:tc>
          <w:tcPr>
            <w:tcW w:w="2368" w:type="dxa"/>
          </w:tcPr>
          <w:p w:rsidR="00E1059F" w:rsidRDefault="00E1059F">
            <w:r>
              <w:rPr>
                <w:rFonts w:ascii="Arial" w:hAnsi="Arial" w:cs="Arial"/>
              </w:rPr>
              <w:t>0.075 ± 0.062</w:t>
            </w:r>
          </w:p>
        </w:tc>
        <w:tc>
          <w:tcPr>
            <w:tcW w:w="2123" w:type="dxa"/>
          </w:tcPr>
          <w:p w:rsidR="00E1059F" w:rsidRDefault="00E1059F">
            <w:r>
              <w:rPr>
                <w:rFonts w:ascii="Arial" w:hAnsi="Arial" w:cs="Arial"/>
              </w:rPr>
              <w:t>0.225</w:t>
            </w:r>
          </w:p>
        </w:tc>
        <w:tc>
          <w:tcPr>
            <w:tcW w:w="2076" w:type="dxa"/>
          </w:tcPr>
          <w:p w:rsidR="00E1059F" w:rsidRDefault="00E1059F">
            <w:r>
              <w:rPr>
                <w:rFonts w:ascii="Arial" w:hAnsi="Arial" w:cs="Arial"/>
              </w:rPr>
              <w:t>0</w:t>
            </w:r>
          </w:p>
        </w:tc>
      </w:tr>
      <w:tr w:rsidR="00E1059F" w:rsidTr="00E1059F">
        <w:tc>
          <w:tcPr>
            <w:tcW w:w="2449" w:type="dxa"/>
          </w:tcPr>
          <w:p w:rsidR="00E1059F" w:rsidRDefault="00E1059F">
            <w:proofErr w:type="spellStart"/>
            <w:r>
              <w:rPr>
                <w:rFonts w:ascii="Arial" w:hAnsi="Arial" w:cs="Arial"/>
              </w:rPr>
              <w:t>IVCmax</w:t>
            </w:r>
            <w:proofErr w:type="spellEnd"/>
            <w:r>
              <w:rPr>
                <w:rFonts w:ascii="Arial" w:hAnsi="Arial" w:cs="Arial"/>
              </w:rPr>
              <w:t>, per mm</w:t>
            </w:r>
          </w:p>
        </w:tc>
        <w:tc>
          <w:tcPr>
            <w:tcW w:w="2368" w:type="dxa"/>
          </w:tcPr>
          <w:p w:rsidR="00E1059F" w:rsidRDefault="00E1059F">
            <w:r>
              <w:rPr>
                <w:rFonts w:ascii="Arial" w:hAnsi="Arial" w:cs="Arial"/>
              </w:rPr>
              <w:t>0.029 ± 0.013</w:t>
            </w:r>
          </w:p>
        </w:tc>
        <w:tc>
          <w:tcPr>
            <w:tcW w:w="2123" w:type="dxa"/>
          </w:tcPr>
          <w:p w:rsidR="00E1059F" w:rsidRDefault="00E1059F">
            <w:r>
              <w:rPr>
                <w:rFonts w:ascii="Arial" w:hAnsi="Arial" w:cs="Arial"/>
              </w:rPr>
              <w:t>0.025</w:t>
            </w:r>
          </w:p>
        </w:tc>
        <w:tc>
          <w:tcPr>
            <w:tcW w:w="2076" w:type="dxa"/>
          </w:tcPr>
          <w:p w:rsidR="00E1059F" w:rsidRDefault="00E1059F">
            <w:r>
              <w:rPr>
                <w:rFonts w:ascii="Arial" w:hAnsi="Arial" w:cs="Arial"/>
              </w:rPr>
              <w:t>0.025 0.004</w:t>
            </w:r>
          </w:p>
        </w:tc>
      </w:tr>
      <w:tr w:rsidR="00E1059F" w:rsidTr="00E1059F">
        <w:tc>
          <w:tcPr>
            <w:tcW w:w="2449" w:type="dxa"/>
          </w:tcPr>
          <w:p w:rsidR="00E1059F" w:rsidRDefault="00E1059F">
            <w:r>
              <w:rPr>
                <w:rFonts w:ascii="Arial" w:hAnsi="Arial" w:cs="Arial"/>
              </w:rPr>
              <w:t>CS, per point</w:t>
            </w:r>
          </w:p>
        </w:tc>
        <w:tc>
          <w:tcPr>
            <w:tcW w:w="2368" w:type="dxa"/>
          </w:tcPr>
          <w:p w:rsidR="00E1059F" w:rsidRDefault="00E1059F">
            <w:r>
              <w:rPr>
                <w:rFonts w:ascii="Arial" w:hAnsi="Arial" w:cs="Arial"/>
              </w:rPr>
              <w:t>0.105 ± 0.040</w:t>
            </w:r>
          </w:p>
        </w:tc>
        <w:tc>
          <w:tcPr>
            <w:tcW w:w="2123" w:type="dxa"/>
          </w:tcPr>
          <w:p w:rsidR="00E1059F" w:rsidRDefault="00E1059F">
            <w:r>
              <w:rPr>
                <w:rFonts w:ascii="Arial" w:hAnsi="Arial" w:cs="Arial"/>
              </w:rPr>
              <w:t>0.008</w:t>
            </w:r>
          </w:p>
        </w:tc>
        <w:tc>
          <w:tcPr>
            <w:tcW w:w="2076" w:type="dxa"/>
          </w:tcPr>
          <w:p w:rsidR="00E1059F" w:rsidRDefault="00E1059F">
            <w:r>
              <w:rPr>
                <w:rFonts w:ascii="Arial" w:hAnsi="Arial" w:cs="Arial"/>
              </w:rPr>
              <w:t>0.012</w:t>
            </w:r>
          </w:p>
        </w:tc>
      </w:tr>
      <w:tr w:rsidR="00E1059F" w:rsidTr="00E1059F">
        <w:tc>
          <w:tcPr>
            <w:tcW w:w="2449" w:type="dxa"/>
          </w:tcPr>
          <w:p w:rsidR="00E1059F" w:rsidRDefault="00E1059F">
            <w:r>
              <w:rPr>
                <w:rFonts w:ascii="Arial" w:hAnsi="Arial" w:cs="Arial"/>
              </w:rPr>
              <w:t>VAS, per cm</w:t>
            </w:r>
          </w:p>
        </w:tc>
        <w:tc>
          <w:tcPr>
            <w:tcW w:w="2368" w:type="dxa"/>
          </w:tcPr>
          <w:p w:rsidR="00E1059F" w:rsidRDefault="00E1059F">
            <w:r>
              <w:rPr>
                <w:rFonts w:ascii="Arial" w:hAnsi="Arial" w:cs="Arial"/>
              </w:rPr>
              <w:t>0.021 ± 0.024</w:t>
            </w:r>
          </w:p>
        </w:tc>
        <w:tc>
          <w:tcPr>
            <w:tcW w:w="2123" w:type="dxa"/>
          </w:tcPr>
          <w:p w:rsidR="00E1059F" w:rsidRDefault="00E1059F">
            <w:r>
              <w:rPr>
                <w:rFonts w:ascii="Arial" w:hAnsi="Arial" w:cs="Arial"/>
              </w:rPr>
              <w:t>0.394</w:t>
            </w:r>
          </w:p>
        </w:tc>
        <w:tc>
          <w:tcPr>
            <w:tcW w:w="2076" w:type="dxa"/>
          </w:tcPr>
          <w:p w:rsidR="00E1059F" w:rsidRDefault="00E1059F">
            <w:r>
              <w:rPr>
                <w:rFonts w:ascii="Arial" w:hAnsi="Arial" w:cs="Arial"/>
              </w:rPr>
              <w:t>0.034</w:t>
            </w:r>
          </w:p>
        </w:tc>
      </w:tr>
    </w:tbl>
    <w:p w:rsidR="00E1059F" w:rsidRDefault="00E1059F"/>
    <w:sectPr w:rsidR="00E1059F" w:rsidSect="00E10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59F"/>
    <w:rsid w:val="000003A0"/>
    <w:rsid w:val="00000D69"/>
    <w:rsid w:val="00002232"/>
    <w:rsid w:val="00002427"/>
    <w:rsid w:val="000051D3"/>
    <w:rsid w:val="00012220"/>
    <w:rsid w:val="00014F75"/>
    <w:rsid w:val="00015B2E"/>
    <w:rsid w:val="00016C62"/>
    <w:rsid w:val="00017267"/>
    <w:rsid w:val="000201CA"/>
    <w:rsid w:val="000204D8"/>
    <w:rsid w:val="000238E6"/>
    <w:rsid w:val="00023B42"/>
    <w:rsid w:val="00025FE0"/>
    <w:rsid w:val="00026296"/>
    <w:rsid w:val="00026392"/>
    <w:rsid w:val="00031AD3"/>
    <w:rsid w:val="00032C41"/>
    <w:rsid w:val="00033613"/>
    <w:rsid w:val="00034F25"/>
    <w:rsid w:val="00035B9E"/>
    <w:rsid w:val="00037E16"/>
    <w:rsid w:val="0004175C"/>
    <w:rsid w:val="00045684"/>
    <w:rsid w:val="0004601D"/>
    <w:rsid w:val="00047128"/>
    <w:rsid w:val="00047C0C"/>
    <w:rsid w:val="00050BCB"/>
    <w:rsid w:val="00051359"/>
    <w:rsid w:val="000516D2"/>
    <w:rsid w:val="00051B26"/>
    <w:rsid w:val="000529CB"/>
    <w:rsid w:val="00053941"/>
    <w:rsid w:val="00055483"/>
    <w:rsid w:val="00057402"/>
    <w:rsid w:val="00057DE3"/>
    <w:rsid w:val="00057DF8"/>
    <w:rsid w:val="00060B42"/>
    <w:rsid w:val="00061E0E"/>
    <w:rsid w:val="00064534"/>
    <w:rsid w:val="0006550E"/>
    <w:rsid w:val="00065A4B"/>
    <w:rsid w:val="00065EA4"/>
    <w:rsid w:val="000715EF"/>
    <w:rsid w:val="0007779E"/>
    <w:rsid w:val="00077C79"/>
    <w:rsid w:val="00077D6E"/>
    <w:rsid w:val="00081773"/>
    <w:rsid w:val="00082872"/>
    <w:rsid w:val="00082FBE"/>
    <w:rsid w:val="00083AD4"/>
    <w:rsid w:val="00084AB1"/>
    <w:rsid w:val="000855AC"/>
    <w:rsid w:val="0008626F"/>
    <w:rsid w:val="00090890"/>
    <w:rsid w:val="000909E0"/>
    <w:rsid w:val="000919FE"/>
    <w:rsid w:val="00092373"/>
    <w:rsid w:val="00094DF2"/>
    <w:rsid w:val="00095414"/>
    <w:rsid w:val="000965F1"/>
    <w:rsid w:val="00096BB8"/>
    <w:rsid w:val="00097E9D"/>
    <w:rsid w:val="00097EAF"/>
    <w:rsid w:val="000A4CA6"/>
    <w:rsid w:val="000A597F"/>
    <w:rsid w:val="000A59ED"/>
    <w:rsid w:val="000A5CBC"/>
    <w:rsid w:val="000A6B96"/>
    <w:rsid w:val="000A708D"/>
    <w:rsid w:val="000A73C1"/>
    <w:rsid w:val="000B275B"/>
    <w:rsid w:val="000B2F2F"/>
    <w:rsid w:val="000B3CA8"/>
    <w:rsid w:val="000C0C71"/>
    <w:rsid w:val="000C17AD"/>
    <w:rsid w:val="000C1C2F"/>
    <w:rsid w:val="000C3E02"/>
    <w:rsid w:val="000C6650"/>
    <w:rsid w:val="000D37FB"/>
    <w:rsid w:val="000D48C5"/>
    <w:rsid w:val="000D4AF5"/>
    <w:rsid w:val="000D57DD"/>
    <w:rsid w:val="000D5C74"/>
    <w:rsid w:val="000D67C0"/>
    <w:rsid w:val="000D78F4"/>
    <w:rsid w:val="000D7ECF"/>
    <w:rsid w:val="000E1A95"/>
    <w:rsid w:val="000E1DCC"/>
    <w:rsid w:val="000E29FA"/>
    <w:rsid w:val="000E3508"/>
    <w:rsid w:val="000E4847"/>
    <w:rsid w:val="000E6BDE"/>
    <w:rsid w:val="000E6BE1"/>
    <w:rsid w:val="000E768A"/>
    <w:rsid w:val="000E7EAC"/>
    <w:rsid w:val="000F4DB5"/>
    <w:rsid w:val="001007EF"/>
    <w:rsid w:val="00103147"/>
    <w:rsid w:val="00105962"/>
    <w:rsid w:val="00105BDD"/>
    <w:rsid w:val="00112144"/>
    <w:rsid w:val="00115B69"/>
    <w:rsid w:val="00117BBC"/>
    <w:rsid w:val="001207BC"/>
    <w:rsid w:val="00120977"/>
    <w:rsid w:val="0012138E"/>
    <w:rsid w:val="00122934"/>
    <w:rsid w:val="00123984"/>
    <w:rsid w:val="00124BF0"/>
    <w:rsid w:val="00127685"/>
    <w:rsid w:val="001279F0"/>
    <w:rsid w:val="00127ECE"/>
    <w:rsid w:val="001308F5"/>
    <w:rsid w:val="00131A5C"/>
    <w:rsid w:val="001348B6"/>
    <w:rsid w:val="00135697"/>
    <w:rsid w:val="0013769D"/>
    <w:rsid w:val="00143EDF"/>
    <w:rsid w:val="00147FD7"/>
    <w:rsid w:val="001509C4"/>
    <w:rsid w:val="00151BCE"/>
    <w:rsid w:val="00155E96"/>
    <w:rsid w:val="001576FB"/>
    <w:rsid w:val="00160B3D"/>
    <w:rsid w:val="001613F3"/>
    <w:rsid w:val="0016266E"/>
    <w:rsid w:val="00163498"/>
    <w:rsid w:val="00163EAD"/>
    <w:rsid w:val="00164854"/>
    <w:rsid w:val="00166C7D"/>
    <w:rsid w:val="00166D44"/>
    <w:rsid w:val="00167DFF"/>
    <w:rsid w:val="00170779"/>
    <w:rsid w:val="00170A17"/>
    <w:rsid w:val="0017133E"/>
    <w:rsid w:val="00172802"/>
    <w:rsid w:val="001729C0"/>
    <w:rsid w:val="0017487C"/>
    <w:rsid w:val="00175BB1"/>
    <w:rsid w:val="0017624F"/>
    <w:rsid w:val="001766B3"/>
    <w:rsid w:val="001771D6"/>
    <w:rsid w:val="0017752F"/>
    <w:rsid w:val="0017768B"/>
    <w:rsid w:val="00177BAF"/>
    <w:rsid w:val="00177FA6"/>
    <w:rsid w:val="00180F23"/>
    <w:rsid w:val="001817A7"/>
    <w:rsid w:val="00181A1A"/>
    <w:rsid w:val="00181B17"/>
    <w:rsid w:val="0018727E"/>
    <w:rsid w:val="001958A2"/>
    <w:rsid w:val="001958B4"/>
    <w:rsid w:val="0019668E"/>
    <w:rsid w:val="0019669B"/>
    <w:rsid w:val="0019763D"/>
    <w:rsid w:val="001A0E70"/>
    <w:rsid w:val="001A3DCE"/>
    <w:rsid w:val="001A3EE9"/>
    <w:rsid w:val="001A551E"/>
    <w:rsid w:val="001A58A6"/>
    <w:rsid w:val="001A6162"/>
    <w:rsid w:val="001A671A"/>
    <w:rsid w:val="001A7CD5"/>
    <w:rsid w:val="001B0118"/>
    <w:rsid w:val="001B12C5"/>
    <w:rsid w:val="001B2EC2"/>
    <w:rsid w:val="001B59FA"/>
    <w:rsid w:val="001B7B5A"/>
    <w:rsid w:val="001C4BE9"/>
    <w:rsid w:val="001C5150"/>
    <w:rsid w:val="001C6444"/>
    <w:rsid w:val="001C6A53"/>
    <w:rsid w:val="001D0497"/>
    <w:rsid w:val="001D1CC5"/>
    <w:rsid w:val="001D3ACF"/>
    <w:rsid w:val="001D3B1C"/>
    <w:rsid w:val="001D4CA7"/>
    <w:rsid w:val="001D4F17"/>
    <w:rsid w:val="001E2CB0"/>
    <w:rsid w:val="001E3A4D"/>
    <w:rsid w:val="001E5729"/>
    <w:rsid w:val="001E769E"/>
    <w:rsid w:val="001E7850"/>
    <w:rsid w:val="001F0E8E"/>
    <w:rsid w:val="001F6535"/>
    <w:rsid w:val="001F6648"/>
    <w:rsid w:val="001F7EFD"/>
    <w:rsid w:val="00200D38"/>
    <w:rsid w:val="002019C9"/>
    <w:rsid w:val="00201E87"/>
    <w:rsid w:val="00202D9B"/>
    <w:rsid w:val="00203CF7"/>
    <w:rsid w:val="00203E77"/>
    <w:rsid w:val="002047B4"/>
    <w:rsid w:val="002062D1"/>
    <w:rsid w:val="00206A37"/>
    <w:rsid w:val="00206DA5"/>
    <w:rsid w:val="00207592"/>
    <w:rsid w:val="00207855"/>
    <w:rsid w:val="00211819"/>
    <w:rsid w:val="00214EB3"/>
    <w:rsid w:val="002156E5"/>
    <w:rsid w:val="00215827"/>
    <w:rsid w:val="00215E8F"/>
    <w:rsid w:val="002174A2"/>
    <w:rsid w:val="0022079D"/>
    <w:rsid w:val="00232F1E"/>
    <w:rsid w:val="002333FA"/>
    <w:rsid w:val="00234F3B"/>
    <w:rsid w:val="00235EBD"/>
    <w:rsid w:val="00240D4F"/>
    <w:rsid w:val="0024251B"/>
    <w:rsid w:val="002431AB"/>
    <w:rsid w:val="0024325C"/>
    <w:rsid w:val="00244911"/>
    <w:rsid w:val="00244FDB"/>
    <w:rsid w:val="00245680"/>
    <w:rsid w:val="002460A8"/>
    <w:rsid w:val="0025070F"/>
    <w:rsid w:val="00251F9C"/>
    <w:rsid w:val="00253252"/>
    <w:rsid w:val="00253918"/>
    <w:rsid w:val="0025651D"/>
    <w:rsid w:val="00256F09"/>
    <w:rsid w:val="00257442"/>
    <w:rsid w:val="00257BB1"/>
    <w:rsid w:val="00257DC0"/>
    <w:rsid w:val="00260CB5"/>
    <w:rsid w:val="00262299"/>
    <w:rsid w:val="00262F83"/>
    <w:rsid w:val="002634FC"/>
    <w:rsid w:val="0026560F"/>
    <w:rsid w:val="0027039B"/>
    <w:rsid w:val="00272774"/>
    <w:rsid w:val="00272E9F"/>
    <w:rsid w:val="002755C5"/>
    <w:rsid w:val="00277884"/>
    <w:rsid w:val="0028046E"/>
    <w:rsid w:val="00286375"/>
    <w:rsid w:val="0028727F"/>
    <w:rsid w:val="002903E2"/>
    <w:rsid w:val="00291E71"/>
    <w:rsid w:val="00292F65"/>
    <w:rsid w:val="0029572E"/>
    <w:rsid w:val="002A0108"/>
    <w:rsid w:val="002A08E2"/>
    <w:rsid w:val="002A2064"/>
    <w:rsid w:val="002A3323"/>
    <w:rsid w:val="002A3D63"/>
    <w:rsid w:val="002A5227"/>
    <w:rsid w:val="002A7643"/>
    <w:rsid w:val="002B0646"/>
    <w:rsid w:val="002B1004"/>
    <w:rsid w:val="002B1A9E"/>
    <w:rsid w:val="002B1E20"/>
    <w:rsid w:val="002B203E"/>
    <w:rsid w:val="002B2647"/>
    <w:rsid w:val="002B4CD2"/>
    <w:rsid w:val="002B5EBF"/>
    <w:rsid w:val="002B5FD9"/>
    <w:rsid w:val="002B7067"/>
    <w:rsid w:val="002C0477"/>
    <w:rsid w:val="002C17E3"/>
    <w:rsid w:val="002C20B5"/>
    <w:rsid w:val="002C4230"/>
    <w:rsid w:val="002C433A"/>
    <w:rsid w:val="002C7F6A"/>
    <w:rsid w:val="002D0EBD"/>
    <w:rsid w:val="002D2663"/>
    <w:rsid w:val="002D7A17"/>
    <w:rsid w:val="002E0B6F"/>
    <w:rsid w:val="002E1A5C"/>
    <w:rsid w:val="002E509F"/>
    <w:rsid w:val="002E61F4"/>
    <w:rsid w:val="002F0778"/>
    <w:rsid w:val="002F27D3"/>
    <w:rsid w:val="002F577F"/>
    <w:rsid w:val="002F6141"/>
    <w:rsid w:val="002F69F9"/>
    <w:rsid w:val="003032AA"/>
    <w:rsid w:val="00303B03"/>
    <w:rsid w:val="00304507"/>
    <w:rsid w:val="00304AC8"/>
    <w:rsid w:val="00306780"/>
    <w:rsid w:val="00306B5B"/>
    <w:rsid w:val="00307BA7"/>
    <w:rsid w:val="00307E3A"/>
    <w:rsid w:val="00310676"/>
    <w:rsid w:val="00310DFC"/>
    <w:rsid w:val="00311598"/>
    <w:rsid w:val="00311930"/>
    <w:rsid w:val="003133D2"/>
    <w:rsid w:val="00313F3D"/>
    <w:rsid w:val="003148ED"/>
    <w:rsid w:val="00316431"/>
    <w:rsid w:val="003165E0"/>
    <w:rsid w:val="003167B6"/>
    <w:rsid w:val="003202DA"/>
    <w:rsid w:val="00321267"/>
    <w:rsid w:val="00322E78"/>
    <w:rsid w:val="00323601"/>
    <w:rsid w:val="003309CD"/>
    <w:rsid w:val="00332325"/>
    <w:rsid w:val="0033354A"/>
    <w:rsid w:val="00336440"/>
    <w:rsid w:val="00336626"/>
    <w:rsid w:val="0033704B"/>
    <w:rsid w:val="0034074A"/>
    <w:rsid w:val="003421B0"/>
    <w:rsid w:val="00342860"/>
    <w:rsid w:val="003449B2"/>
    <w:rsid w:val="003461FF"/>
    <w:rsid w:val="0034678E"/>
    <w:rsid w:val="003467F3"/>
    <w:rsid w:val="003517DD"/>
    <w:rsid w:val="00352427"/>
    <w:rsid w:val="00354FF0"/>
    <w:rsid w:val="003554A0"/>
    <w:rsid w:val="0035571B"/>
    <w:rsid w:val="00357D2C"/>
    <w:rsid w:val="00360246"/>
    <w:rsid w:val="00363DFC"/>
    <w:rsid w:val="00364CF4"/>
    <w:rsid w:val="0036568B"/>
    <w:rsid w:val="00366507"/>
    <w:rsid w:val="00366E08"/>
    <w:rsid w:val="00367E96"/>
    <w:rsid w:val="0037206E"/>
    <w:rsid w:val="00372ABA"/>
    <w:rsid w:val="00374FEA"/>
    <w:rsid w:val="003766F5"/>
    <w:rsid w:val="00376DD7"/>
    <w:rsid w:val="00377496"/>
    <w:rsid w:val="003802B6"/>
    <w:rsid w:val="00380B41"/>
    <w:rsid w:val="00380C2C"/>
    <w:rsid w:val="003811BA"/>
    <w:rsid w:val="00381EF6"/>
    <w:rsid w:val="00381F68"/>
    <w:rsid w:val="00391DBC"/>
    <w:rsid w:val="00394F8C"/>
    <w:rsid w:val="00397B80"/>
    <w:rsid w:val="003A0560"/>
    <w:rsid w:val="003A0565"/>
    <w:rsid w:val="003A2348"/>
    <w:rsid w:val="003A5CC9"/>
    <w:rsid w:val="003B1602"/>
    <w:rsid w:val="003B16C5"/>
    <w:rsid w:val="003B2D1D"/>
    <w:rsid w:val="003B397D"/>
    <w:rsid w:val="003B3A1F"/>
    <w:rsid w:val="003B4534"/>
    <w:rsid w:val="003B5B61"/>
    <w:rsid w:val="003B60DF"/>
    <w:rsid w:val="003B7615"/>
    <w:rsid w:val="003C0E7C"/>
    <w:rsid w:val="003C47C3"/>
    <w:rsid w:val="003C47F7"/>
    <w:rsid w:val="003C7484"/>
    <w:rsid w:val="003D1E2D"/>
    <w:rsid w:val="003D2942"/>
    <w:rsid w:val="003D402E"/>
    <w:rsid w:val="003D40D8"/>
    <w:rsid w:val="003D4576"/>
    <w:rsid w:val="003D5C04"/>
    <w:rsid w:val="003D63C0"/>
    <w:rsid w:val="003E1564"/>
    <w:rsid w:val="003E3DDF"/>
    <w:rsid w:val="003F2005"/>
    <w:rsid w:val="003F4657"/>
    <w:rsid w:val="003F55BB"/>
    <w:rsid w:val="003F70CE"/>
    <w:rsid w:val="003F7E91"/>
    <w:rsid w:val="00401C27"/>
    <w:rsid w:val="00402D7D"/>
    <w:rsid w:val="004064DA"/>
    <w:rsid w:val="00407FED"/>
    <w:rsid w:val="00410A7D"/>
    <w:rsid w:val="004110F2"/>
    <w:rsid w:val="00414E44"/>
    <w:rsid w:val="0041507C"/>
    <w:rsid w:val="00415292"/>
    <w:rsid w:val="004156EE"/>
    <w:rsid w:val="004216AA"/>
    <w:rsid w:val="00422182"/>
    <w:rsid w:val="004236AC"/>
    <w:rsid w:val="00423765"/>
    <w:rsid w:val="00423801"/>
    <w:rsid w:val="00424185"/>
    <w:rsid w:val="004249B9"/>
    <w:rsid w:val="00425FDA"/>
    <w:rsid w:val="004268E4"/>
    <w:rsid w:val="004269C0"/>
    <w:rsid w:val="00430A72"/>
    <w:rsid w:val="00430D32"/>
    <w:rsid w:val="00431CFF"/>
    <w:rsid w:val="00432B37"/>
    <w:rsid w:val="004346DC"/>
    <w:rsid w:val="0043763E"/>
    <w:rsid w:val="00437FB5"/>
    <w:rsid w:val="00440E3E"/>
    <w:rsid w:val="004432A5"/>
    <w:rsid w:val="004433C0"/>
    <w:rsid w:val="00443B95"/>
    <w:rsid w:val="00445497"/>
    <w:rsid w:val="00446456"/>
    <w:rsid w:val="00447C13"/>
    <w:rsid w:val="00447CE0"/>
    <w:rsid w:val="00453BC0"/>
    <w:rsid w:val="00453DA9"/>
    <w:rsid w:val="00454439"/>
    <w:rsid w:val="00455E96"/>
    <w:rsid w:val="00456073"/>
    <w:rsid w:val="0045636A"/>
    <w:rsid w:val="004574C9"/>
    <w:rsid w:val="0046330E"/>
    <w:rsid w:val="004658DF"/>
    <w:rsid w:val="00465B66"/>
    <w:rsid w:val="00470876"/>
    <w:rsid w:val="00472BF5"/>
    <w:rsid w:val="00474142"/>
    <w:rsid w:val="00474CCF"/>
    <w:rsid w:val="00476A51"/>
    <w:rsid w:val="0047779C"/>
    <w:rsid w:val="00481280"/>
    <w:rsid w:val="00482E4F"/>
    <w:rsid w:val="00487699"/>
    <w:rsid w:val="00487833"/>
    <w:rsid w:val="004906E4"/>
    <w:rsid w:val="00492411"/>
    <w:rsid w:val="00492537"/>
    <w:rsid w:val="0049390B"/>
    <w:rsid w:val="004944EF"/>
    <w:rsid w:val="00496163"/>
    <w:rsid w:val="00496CCE"/>
    <w:rsid w:val="00496D7E"/>
    <w:rsid w:val="004A03E8"/>
    <w:rsid w:val="004A0825"/>
    <w:rsid w:val="004A3F9B"/>
    <w:rsid w:val="004A40CE"/>
    <w:rsid w:val="004A4365"/>
    <w:rsid w:val="004A5D0B"/>
    <w:rsid w:val="004B2389"/>
    <w:rsid w:val="004B3787"/>
    <w:rsid w:val="004B3961"/>
    <w:rsid w:val="004B545B"/>
    <w:rsid w:val="004B57A8"/>
    <w:rsid w:val="004B5DC3"/>
    <w:rsid w:val="004B61F6"/>
    <w:rsid w:val="004C0282"/>
    <w:rsid w:val="004C0863"/>
    <w:rsid w:val="004C12C0"/>
    <w:rsid w:val="004C1E40"/>
    <w:rsid w:val="004C3984"/>
    <w:rsid w:val="004C6F76"/>
    <w:rsid w:val="004D14E7"/>
    <w:rsid w:val="004D1BBD"/>
    <w:rsid w:val="004D2977"/>
    <w:rsid w:val="004D3657"/>
    <w:rsid w:val="004D4787"/>
    <w:rsid w:val="004D5E62"/>
    <w:rsid w:val="004D7519"/>
    <w:rsid w:val="004D7897"/>
    <w:rsid w:val="004E50AB"/>
    <w:rsid w:val="004E5FAB"/>
    <w:rsid w:val="004E7273"/>
    <w:rsid w:val="004E7B4F"/>
    <w:rsid w:val="004F0A00"/>
    <w:rsid w:val="004F0C45"/>
    <w:rsid w:val="004F416A"/>
    <w:rsid w:val="004F634E"/>
    <w:rsid w:val="004F691D"/>
    <w:rsid w:val="00501282"/>
    <w:rsid w:val="00504125"/>
    <w:rsid w:val="00504DCE"/>
    <w:rsid w:val="00506E99"/>
    <w:rsid w:val="00516F4F"/>
    <w:rsid w:val="005170E8"/>
    <w:rsid w:val="00517405"/>
    <w:rsid w:val="00517DA2"/>
    <w:rsid w:val="0052257E"/>
    <w:rsid w:val="00522AC1"/>
    <w:rsid w:val="0052465E"/>
    <w:rsid w:val="0052555F"/>
    <w:rsid w:val="00526485"/>
    <w:rsid w:val="0053109E"/>
    <w:rsid w:val="00531619"/>
    <w:rsid w:val="005373F0"/>
    <w:rsid w:val="0054140A"/>
    <w:rsid w:val="005419BA"/>
    <w:rsid w:val="00542F57"/>
    <w:rsid w:val="0055234D"/>
    <w:rsid w:val="0055268F"/>
    <w:rsid w:val="00552814"/>
    <w:rsid w:val="00553F45"/>
    <w:rsid w:val="00555315"/>
    <w:rsid w:val="005553F2"/>
    <w:rsid w:val="00556A4C"/>
    <w:rsid w:val="00556F7B"/>
    <w:rsid w:val="005618DD"/>
    <w:rsid w:val="005658E2"/>
    <w:rsid w:val="00567F4F"/>
    <w:rsid w:val="005755E0"/>
    <w:rsid w:val="00575A21"/>
    <w:rsid w:val="00576494"/>
    <w:rsid w:val="00577756"/>
    <w:rsid w:val="00583EDF"/>
    <w:rsid w:val="00587DFB"/>
    <w:rsid w:val="00587F8D"/>
    <w:rsid w:val="00591F29"/>
    <w:rsid w:val="00592646"/>
    <w:rsid w:val="00592C76"/>
    <w:rsid w:val="00592CA2"/>
    <w:rsid w:val="005934B4"/>
    <w:rsid w:val="00593513"/>
    <w:rsid w:val="005969E8"/>
    <w:rsid w:val="00597AEF"/>
    <w:rsid w:val="005A1313"/>
    <w:rsid w:val="005A1B6E"/>
    <w:rsid w:val="005A2C1F"/>
    <w:rsid w:val="005A3535"/>
    <w:rsid w:val="005A6B16"/>
    <w:rsid w:val="005A6B7E"/>
    <w:rsid w:val="005B06BE"/>
    <w:rsid w:val="005B0BDE"/>
    <w:rsid w:val="005B2B41"/>
    <w:rsid w:val="005B44A3"/>
    <w:rsid w:val="005B76DA"/>
    <w:rsid w:val="005C2519"/>
    <w:rsid w:val="005C7663"/>
    <w:rsid w:val="005C7A41"/>
    <w:rsid w:val="005D08AC"/>
    <w:rsid w:val="005D229D"/>
    <w:rsid w:val="005D418D"/>
    <w:rsid w:val="005D70F6"/>
    <w:rsid w:val="005D7DF7"/>
    <w:rsid w:val="005E14B7"/>
    <w:rsid w:val="005E1F6C"/>
    <w:rsid w:val="005E28E6"/>
    <w:rsid w:val="005E3DF0"/>
    <w:rsid w:val="005E5B23"/>
    <w:rsid w:val="005E66A8"/>
    <w:rsid w:val="005E7003"/>
    <w:rsid w:val="005E79E8"/>
    <w:rsid w:val="005F2F87"/>
    <w:rsid w:val="005F32AE"/>
    <w:rsid w:val="005F4222"/>
    <w:rsid w:val="005F509C"/>
    <w:rsid w:val="005F6446"/>
    <w:rsid w:val="0060100F"/>
    <w:rsid w:val="006017F4"/>
    <w:rsid w:val="00602929"/>
    <w:rsid w:val="00603392"/>
    <w:rsid w:val="00611EC1"/>
    <w:rsid w:val="00612561"/>
    <w:rsid w:val="0061304E"/>
    <w:rsid w:val="0061552F"/>
    <w:rsid w:val="006213AB"/>
    <w:rsid w:val="00624180"/>
    <w:rsid w:val="006242CF"/>
    <w:rsid w:val="00624341"/>
    <w:rsid w:val="00627A61"/>
    <w:rsid w:val="006308C1"/>
    <w:rsid w:val="006343F5"/>
    <w:rsid w:val="006366D2"/>
    <w:rsid w:val="00636DD8"/>
    <w:rsid w:val="00640BB5"/>
    <w:rsid w:val="006428FC"/>
    <w:rsid w:val="00643353"/>
    <w:rsid w:val="00644A84"/>
    <w:rsid w:val="00645C3F"/>
    <w:rsid w:val="0064619D"/>
    <w:rsid w:val="00651ED0"/>
    <w:rsid w:val="0065227F"/>
    <w:rsid w:val="00655291"/>
    <w:rsid w:val="006560EA"/>
    <w:rsid w:val="0066337D"/>
    <w:rsid w:val="00663A61"/>
    <w:rsid w:val="00665AF3"/>
    <w:rsid w:val="00665FD0"/>
    <w:rsid w:val="00666E6A"/>
    <w:rsid w:val="00670058"/>
    <w:rsid w:val="00670AF8"/>
    <w:rsid w:val="00673D93"/>
    <w:rsid w:val="00675934"/>
    <w:rsid w:val="00675BA0"/>
    <w:rsid w:val="0067716C"/>
    <w:rsid w:val="0067793B"/>
    <w:rsid w:val="00680F04"/>
    <w:rsid w:val="00681B6C"/>
    <w:rsid w:val="00681D93"/>
    <w:rsid w:val="00684E11"/>
    <w:rsid w:val="0068588C"/>
    <w:rsid w:val="00692DC5"/>
    <w:rsid w:val="00693DCB"/>
    <w:rsid w:val="00694456"/>
    <w:rsid w:val="0069565B"/>
    <w:rsid w:val="00695A3D"/>
    <w:rsid w:val="00696D9A"/>
    <w:rsid w:val="00697CB3"/>
    <w:rsid w:val="006A0757"/>
    <w:rsid w:val="006A6444"/>
    <w:rsid w:val="006A6C60"/>
    <w:rsid w:val="006B0A59"/>
    <w:rsid w:val="006B2D4A"/>
    <w:rsid w:val="006B398C"/>
    <w:rsid w:val="006B3C7D"/>
    <w:rsid w:val="006B3F48"/>
    <w:rsid w:val="006B419B"/>
    <w:rsid w:val="006B7250"/>
    <w:rsid w:val="006C176B"/>
    <w:rsid w:val="006C1990"/>
    <w:rsid w:val="006C1F32"/>
    <w:rsid w:val="006C3091"/>
    <w:rsid w:val="006C45D1"/>
    <w:rsid w:val="006C4930"/>
    <w:rsid w:val="006C4E08"/>
    <w:rsid w:val="006C5165"/>
    <w:rsid w:val="006C5CA5"/>
    <w:rsid w:val="006C70E8"/>
    <w:rsid w:val="006C7468"/>
    <w:rsid w:val="006C778E"/>
    <w:rsid w:val="006D680A"/>
    <w:rsid w:val="006D6E34"/>
    <w:rsid w:val="006D7083"/>
    <w:rsid w:val="006D7996"/>
    <w:rsid w:val="006E092C"/>
    <w:rsid w:val="006E2BC0"/>
    <w:rsid w:val="006E387D"/>
    <w:rsid w:val="006E5268"/>
    <w:rsid w:val="006E60EB"/>
    <w:rsid w:val="006F0308"/>
    <w:rsid w:val="006F0686"/>
    <w:rsid w:val="006F0964"/>
    <w:rsid w:val="006F14A5"/>
    <w:rsid w:val="006F1D30"/>
    <w:rsid w:val="006F4F45"/>
    <w:rsid w:val="006F6445"/>
    <w:rsid w:val="006F655B"/>
    <w:rsid w:val="006F777B"/>
    <w:rsid w:val="007007DB"/>
    <w:rsid w:val="00702BAA"/>
    <w:rsid w:val="00702C07"/>
    <w:rsid w:val="0070385E"/>
    <w:rsid w:val="00704111"/>
    <w:rsid w:val="00704829"/>
    <w:rsid w:val="007048DD"/>
    <w:rsid w:val="0070605A"/>
    <w:rsid w:val="007072F4"/>
    <w:rsid w:val="007079EB"/>
    <w:rsid w:val="00707DA9"/>
    <w:rsid w:val="00707ED3"/>
    <w:rsid w:val="00712C7D"/>
    <w:rsid w:val="007140B4"/>
    <w:rsid w:val="00720680"/>
    <w:rsid w:val="0072282C"/>
    <w:rsid w:val="00726B77"/>
    <w:rsid w:val="00727A30"/>
    <w:rsid w:val="00730073"/>
    <w:rsid w:val="0073208C"/>
    <w:rsid w:val="00732AE7"/>
    <w:rsid w:val="00732D19"/>
    <w:rsid w:val="00733BB9"/>
    <w:rsid w:val="00734C7E"/>
    <w:rsid w:val="007350F8"/>
    <w:rsid w:val="00737B4A"/>
    <w:rsid w:val="00740045"/>
    <w:rsid w:val="00740362"/>
    <w:rsid w:val="007423D2"/>
    <w:rsid w:val="0074375D"/>
    <w:rsid w:val="007456E8"/>
    <w:rsid w:val="00745C0A"/>
    <w:rsid w:val="0074660C"/>
    <w:rsid w:val="00746F88"/>
    <w:rsid w:val="00752819"/>
    <w:rsid w:val="00753DD5"/>
    <w:rsid w:val="00756870"/>
    <w:rsid w:val="00756D3D"/>
    <w:rsid w:val="0076020E"/>
    <w:rsid w:val="00760427"/>
    <w:rsid w:val="00760C9E"/>
    <w:rsid w:val="007611ED"/>
    <w:rsid w:val="00762BD7"/>
    <w:rsid w:val="00765522"/>
    <w:rsid w:val="00766728"/>
    <w:rsid w:val="00776C03"/>
    <w:rsid w:val="00776D12"/>
    <w:rsid w:val="00776DDE"/>
    <w:rsid w:val="0077742F"/>
    <w:rsid w:val="00781A20"/>
    <w:rsid w:val="00782753"/>
    <w:rsid w:val="00782F5E"/>
    <w:rsid w:val="00786285"/>
    <w:rsid w:val="007875DF"/>
    <w:rsid w:val="0078788C"/>
    <w:rsid w:val="007913A2"/>
    <w:rsid w:val="00791E7D"/>
    <w:rsid w:val="00793CC2"/>
    <w:rsid w:val="007947E0"/>
    <w:rsid w:val="00794F01"/>
    <w:rsid w:val="007958E2"/>
    <w:rsid w:val="007A0ED6"/>
    <w:rsid w:val="007A2023"/>
    <w:rsid w:val="007A2C9F"/>
    <w:rsid w:val="007A3ABD"/>
    <w:rsid w:val="007A411B"/>
    <w:rsid w:val="007B2859"/>
    <w:rsid w:val="007B4586"/>
    <w:rsid w:val="007B6776"/>
    <w:rsid w:val="007B7FD4"/>
    <w:rsid w:val="007C1D4D"/>
    <w:rsid w:val="007C323B"/>
    <w:rsid w:val="007C5064"/>
    <w:rsid w:val="007C6343"/>
    <w:rsid w:val="007C70F9"/>
    <w:rsid w:val="007D37F6"/>
    <w:rsid w:val="007D4EE0"/>
    <w:rsid w:val="007D5E30"/>
    <w:rsid w:val="007D6F24"/>
    <w:rsid w:val="007D7AEB"/>
    <w:rsid w:val="007E116D"/>
    <w:rsid w:val="007E3CC7"/>
    <w:rsid w:val="007E5331"/>
    <w:rsid w:val="007E5538"/>
    <w:rsid w:val="007F42E9"/>
    <w:rsid w:val="00801A95"/>
    <w:rsid w:val="008053D7"/>
    <w:rsid w:val="00805C00"/>
    <w:rsid w:val="00805D2D"/>
    <w:rsid w:val="008060AD"/>
    <w:rsid w:val="0080629F"/>
    <w:rsid w:val="00810E9E"/>
    <w:rsid w:val="00810FB7"/>
    <w:rsid w:val="00811475"/>
    <w:rsid w:val="00812526"/>
    <w:rsid w:val="0081305B"/>
    <w:rsid w:val="008136A1"/>
    <w:rsid w:val="008200FB"/>
    <w:rsid w:val="00820D2F"/>
    <w:rsid w:val="00823DDE"/>
    <w:rsid w:val="00824C5D"/>
    <w:rsid w:val="008258A5"/>
    <w:rsid w:val="00825D2F"/>
    <w:rsid w:val="008260E3"/>
    <w:rsid w:val="00826DD8"/>
    <w:rsid w:val="008306A1"/>
    <w:rsid w:val="00832E31"/>
    <w:rsid w:val="00834053"/>
    <w:rsid w:val="00837607"/>
    <w:rsid w:val="008401BA"/>
    <w:rsid w:val="00840D85"/>
    <w:rsid w:val="0084290F"/>
    <w:rsid w:val="008430B8"/>
    <w:rsid w:val="0084482B"/>
    <w:rsid w:val="00844D2C"/>
    <w:rsid w:val="00847A09"/>
    <w:rsid w:val="00847F67"/>
    <w:rsid w:val="00850D4F"/>
    <w:rsid w:val="00853D48"/>
    <w:rsid w:val="0085498D"/>
    <w:rsid w:val="00855082"/>
    <w:rsid w:val="00857CDA"/>
    <w:rsid w:val="008604F5"/>
    <w:rsid w:val="0086088E"/>
    <w:rsid w:val="00861413"/>
    <w:rsid w:val="0086691B"/>
    <w:rsid w:val="00866B19"/>
    <w:rsid w:val="00867F37"/>
    <w:rsid w:val="00867FCA"/>
    <w:rsid w:val="008717C0"/>
    <w:rsid w:val="00872E29"/>
    <w:rsid w:val="008742FB"/>
    <w:rsid w:val="00876280"/>
    <w:rsid w:val="008767AE"/>
    <w:rsid w:val="0087725E"/>
    <w:rsid w:val="0088463D"/>
    <w:rsid w:val="00886DEF"/>
    <w:rsid w:val="00887841"/>
    <w:rsid w:val="00890544"/>
    <w:rsid w:val="00892825"/>
    <w:rsid w:val="00892B06"/>
    <w:rsid w:val="00894200"/>
    <w:rsid w:val="00894909"/>
    <w:rsid w:val="00894D8B"/>
    <w:rsid w:val="008A3C56"/>
    <w:rsid w:val="008A52CF"/>
    <w:rsid w:val="008A65F3"/>
    <w:rsid w:val="008B23A8"/>
    <w:rsid w:val="008B545E"/>
    <w:rsid w:val="008B59FF"/>
    <w:rsid w:val="008B6141"/>
    <w:rsid w:val="008C283B"/>
    <w:rsid w:val="008C7DFF"/>
    <w:rsid w:val="008D1252"/>
    <w:rsid w:val="008D1B85"/>
    <w:rsid w:val="008D24CC"/>
    <w:rsid w:val="008D2584"/>
    <w:rsid w:val="008D35EC"/>
    <w:rsid w:val="008D403D"/>
    <w:rsid w:val="008D41CF"/>
    <w:rsid w:val="008D69A2"/>
    <w:rsid w:val="008D6B6F"/>
    <w:rsid w:val="008D7962"/>
    <w:rsid w:val="008D7BA1"/>
    <w:rsid w:val="008D7EB0"/>
    <w:rsid w:val="008E146E"/>
    <w:rsid w:val="008E1712"/>
    <w:rsid w:val="008E2A5E"/>
    <w:rsid w:val="008E2AC4"/>
    <w:rsid w:val="008E37F9"/>
    <w:rsid w:val="008E3841"/>
    <w:rsid w:val="008F337D"/>
    <w:rsid w:val="008F347E"/>
    <w:rsid w:val="008F67CC"/>
    <w:rsid w:val="008F71D8"/>
    <w:rsid w:val="00904890"/>
    <w:rsid w:val="00905A2C"/>
    <w:rsid w:val="0090763C"/>
    <w:rsid w:val="00907649"/>
    <w:rsid w:val="00912E8D"/>
    <w:rsid w:val="009131C2"/>
    <w:rsid w:val="00913A22"/>
    <w:rsid w:val="00913DB1"/>
    <w:rsid w:val="0091435E"/>
    <w:rsid w:val="00914C7F"/>
    <w:rsid w:val="00916DD5"/>
    <w:rsid w:val="00916F64"/>
    <w:rsid w:val="009205E3"/>
    <w:rsid w:val="009210E8"/>
    <w:rsid w:val="009219BF"/>
    <w:rsid w:val="00924781"/>
    <w:rsid w:val="00924988"/>
    <w:rsid w:val="00926B64"/>
    <w:rsid w:val="009331D0"/>
    <w:rsid w:val="00934CF7"/>
    <w:rsid w:val="00935ED7"/>
    <w:rsid w:val="00936071"/>
    <w:rsid w:val="0093676F"/>
    <w:rsid w:val="00940672"/>
    <w:rsid w:val="00941CC8"/>
    <w:rsid w:val="00944654"/>
    <w:rsid w:val="00945334"/>
    <w:rsid w:val="00946F41"/>
    <w:rsid w:val="0095075A"/>
    <w:rsid w:val="009507B2"/>
    <w:rsid w:val="009516A4"/>
    <w:rsid w:val="00951E3D"/>
    <w:rsid w:val="00952CFC"/>
    <w:rsid w:val="0095446F"/>
    <w:rsid w:val="0095598B"/>
    <w:rsid w:val="00955AB2"/>
    <w:rsid w:val="00956949"/>
    <w:rsid w:val="009578CA"/>
    <w:rsid w:val="0096521A"/>
    <w:rsid w:val="009656E4"/>
    <w:rsid w:val="00966E4D"/>
    <w:rsid w:val="009674C7"/>
    <w:rsid w:val="00967910"/>
    <w:rsid w:val="009707A2"/>
    <w:rsid w:val="009714BE"/>
    <w:rsid w:val="00974F26"/>
    <w:rsid w:val="00976E46"/>
    <w:rsid w:val="009773C0"/>
    <w:rsid w:val="00977D37"/>
    <w:rsid w:val="009818D3"/>
    <w:rsid w:val="00981CD2"/>
    <w:rsid w:val="00983099"/>
    <w:rsid w:val="00984F01"/>
    <w:rsid w:val="00985D85"/>
    <w:rsid w:val="00986837"/>
    <w:rsid w:val="00986A22"/>
    <w:rsid w:val="00987913"/>
    <w:rsid w:val="00992E7C"/>
    <w:rsid w:val="00993988"/>
    <w:rsid w:val="00993DE5"/>
    <w:rsid w:val="00994855"/>
    <w:rsid w:val="00994FCA"/>
    <w:rsid w:val="00995C89"/>
    <w:rsid w:val="00996538"/>
    <w:rsid w:val="00996E9D"/>
    <w:rsid w:val="00997C65"/>
    <w:rsid w:val="009A23FC"/>
    <w:rsid w:val="009A32A6"/>
    <w:rsid w:val="009A4B2C"/>
    <w:rsid w:val="009A5FE3"/>
    <w:rsid w:val="009B2D95"/>
    <w:rsid w:val="009B37CD"/>
    <w:rsid w:val="009B6A44"/>
    <w:rsid w:val="009C0401"/>
    <w:rsid w:val="009C257F"/>
    <w:rsid w:val="009C3274"/>
    <w:rsid w:val="009C545D"/>
    <w:rsid w:val="009C669D"/>
    <w:rsid w:val="009D1D4A"/>
    <w:rsid w:val="009D3269"/>
    <w:rsid w:val="009D4E75"/>
    <w:rsid w:val="009D5914"/>
    <w:rsid w:val="009D6544"/>
    <w:rsid w:val="009D76A2"/>
    <w:rsid w:val="009E03D0"/>
    <w:rsid w:val="009E0FE2"/>
    <w:rsid w:val="009E1788"/>
    <w:rsid w:val="009E349A"/>
    <w:rsid w:val="009E4928"/>
    <w:rsid w:val="009E559C"/>
    <w:rsid w:val="009F34FA"/>
    <w:rsid w:val="009F39CC"/>
    <w:rsid w:val="009F4C13"/>
    <w:rsid w:val="009F553E"/>
    <w:rsid w:val="009F6720"/>
    <w:rsid w:val="00A03325"/>
    <w:rsid w:val="00A049A1"/>
    <w:rsid w:val="00A149CB"/>
    <w:rsid w:val="00A15969"/>
    <w:rsid w:val="00A1681B"/>
    <w:rsid w:val="00A17F3F"/>
    <w:rsid w:val="00A2044B"/>
    <w:rsid w:val="00A24036"/>
    <w:rsid w:val="00A25F47"/>
    <w:rsid w:val="00A26694"/>
    <w:rsid w:val="00A270C0"/>
    <w:rsid w:val="00A3108B"/>
    <w:rsid w:val="00A33BFC"/>
    <w:rsid w:val="00A353AB"/>
    <w:rsid w:val="00A354D5"/>
    <w:rsid w:val="00A3657B"/>
    <w:rsid w:val="00A36CF1"/>
    <w:rsid w:val="00A36F56"/>
    <w:rsid w:val="00A44774"/>
    <w:rsid w:val="00A5077D"/>
    <w:rsid w:val="00A51AC7"/>
    <w:rsid w:val="00A537FD"/>
    <w:rsid w:val="00A564A3"/>
    <w:rsid w:val="00A56FEA"/>
    <w:rsid w:val="00A5787F"/>
    <w:rsid w:val="00A60B85"/>
    <w:rsid w:val="00A63CE7"/>
    <w:rsid w:val="00A63DAF"/>
    <w:rsid w:val="00A64121"/>
    <w:rsid w:val="00A64C78"/>
    <w:rsid w:val="00A665E0"/>
    <w:rsid w:val="00A67626"/>
    <w:rsid w:val="00A67E42"/>
    <w:rsid w:val="00A70390"/>
    <w:rsid w:val="00A707A8"/>
    <w:rsid w:val="00A74C3F"/>
    <w:rsid w:val="00A75134"/>
    <w:rsid w:val="00A75587"/>
    <w:rsid w:val="00A755B6"/>
    <w:rsid w:val="00A75F7B"/>
    <w:rsid w:val="00A77FD8"/>
    <w:rsid w:val="00A8315B"/>
    <w:rsid w:val="00A836B6"/>
    <w:rsid w:val="00A84E59"/>
    <w:rsid w:val="00A852A6"/>
    <w:rsid w:val="00A90789"/>
    <w:rsid w:val="00A91FF6"/>
    <w:rsid w:val="00A94ED6"/>
    <w:rsid w:val="00A95BAF"/>
    <w:rsid w:val="00A96DBE"/>
    <w:rsid w:val="00A96F1D"/>
    <w:rsid w:val="00A97BAB"/>
    <w:rsid w:val="00A97C26"/>
    <w:rsid w:val="00AA1662"/>
    <w:rsid w:val="00AA1F78"/>
    <w:rsid w:val="00AA225F"/>
    <w:rsid w:val="00AA3F7D"/>
    <w:rsid w:val="00AA4129"/>
    <w:rsid w:val="00AA5AE8"/>
    <w:rsid w:val="00AA7DFC"/>
    <w:rsid w:val="00AB1709"/>
    <w:rsid w:val="00AB3022"/>
    <w:rsid w:val="00AB35E3"/>
    <w:rsid w:val="00AB3D65"/>
    <w:rsid w:val="00AB7F4A"/>
    <w:rsid w:val="00AC6F53"/>
    <w:rsid w:val="00AC72BE"/>
    <w:rsid w:val="00AD0316"/>
    <w:rsid w:val="00AD094A"/>
    <w:rsid w:val="00AD1618"/>
    <w:rsid w:val="00AD2A6C"/>
    <w:rsid w:val="00AD3AAC"/>
    <w:rsid w:val="00AD61A4"/>
    <w:rsid w:val="00AD657B"/>
    <w:rsid w:val="00AD7A59"/>
    <w:rsid w:val="00AE117C"/>
    <w:rsid w:val="00AE1B2F"/>
    <w:rsid w:val="00AE24F4"/>
    <w:rsid w:val="00AE26D3"/>
    <w:rsid w:val="00AE3A49"/>
    <w:rsid w:val="00AE4512"/>
    <w:rsid w:val="00AE5C8E"/>
    <w:rsid w:val="00AE661E"/>
    <w:rsid w:val="00AE6A7B"/>
    <w:rsid w:val="00AE7861"/>
    <w:rsid w:val="00AF28D9"/>
    <w:rsid w:val="00AF4A63"/>
    <w:rsid w:val="00AF4AF7"/>
    <w:rsid w:val="00AF57D1"/>
    <w:rsid w:val="00AF69CF"/>
    <w:rsid w:val="00B008E2"/>
    <w:rsid w:val="00B03662"/>
    <w:rsid w:val="00B0386F"/>
    <w:rsid w:val="00B03B88"/>
    <w:rsid w:val="00B04116"/>
    <w:rsid w:val="00B065AF"/>
    <w:rsid w:val="00B15DE0"/>
    <w:rsid w:val="00B16761"/>
    <w:rsid w:val="00B17B8D"/>
    <w:rsid w:val="00B20DFD"/>
    <w:rsid w:val="00B211BE"/>
    <w:rsid w:val="00B2389E"/>
    <w:rsid w:val="00B26F0B"/>
    <w:rsid w:val="00B3036C"/>
    <w:rsid w:val="00B30A38"/>
    <w:rsid w:val="00B31201"/>
    <w:rsid w:val="00B335BD"/>
    <w:rsid w:val="00B34D9F"/>
    <w:rsid w:val="00B3753A"/>
    <w:rsid w:val="00B41DFD"/>
    <w:rsid w:val="00B45EA6"/>
    <w:rsid w:val="00B47D27"/>
    <w:rsid w:val="00B47EA1"/>
    <w:rsid w:val="00B502F8"/>
    <w:rsid w:val="00B51DCA"/>
    <w:rsid w:val="00B51E40"/>
    <w:rsid w:val="00B618BE"/>
    <w:rsid w:val="00B61E83"/>
    <w:rsid w:val="00B62E07"/>
    <w:rsid w:val="00B647B4"/>
    <w:rsid w:val="00B65FD0"/>
    <w:rsid w:val="00B661F0"/>
    <w:rsid w:val="00B6739F"/>
    <w:rsid w:val="00B67505"/>
    <w:rsid w:val="00B708F4"/>
    <w:rsid w:val="00B722DC"/>
    <w:rsid w:val="00B73BA1"/>
    <w:rsid w:val="00B73C72"/>
    <w:rsid w:val="00B74A9C"/>
    <w:rsid w:val="00B844C3"/>
    <w:rsid w:val="00B869CC"/>
    <w:rsid w:val="00B87AE4"/>
    <w:rsid w:val="00B91698"/>
    <w:rsid w:val="00BA040C"/>
    <w:rsid w:val="00BA0BBE"/>
    <w:rsid w:val="00BA0F68"/>
    <w:rsid w:val="00BA1332"/>
    <w:rsid w:val="00BA13F8"/>
    <w:rsid w:val="00BA3D00"/>
    <w:rsid w:val="00BB2DAD"/>
    <w:rsid w:val="00BB32DE"/>
    <w:rsid w:val="00BB407C"/>
    <w:rsid w:val="00BB46AC"/>
    <w:rsid w:val="00BC0876"/>
    <w:rsid w:val="00BC1A0D"/>
    <w:rsid w:val="00BC20CF"/>
    <w:rsid w:val="00BC2152"/>
    <w:rsid w:val="00BC39C4"/>
    <w:rsid w:val="00BD020D"/>
    <w:rsid w:val="00BD301D"/>
    <w:rsid w:val="00BD3B3D"/>
    <w:rsid w:val="00BD3C56"/>
    <w:rsid w:val="00BD4FEE"/>
    <w:rsid w:val="00BD51D7"/>
    <w:rsid w:val="00BD5438"/>
    <w:rsid w:val="00BD5CC5"/>
    <w:rsid w:val="00BE1B94"/>
    <w:rsid w:val="00BE1FFA"/>
    <w:rsid w:val="00BE2BF1"/>
    <w:rsid w:val="00BE4904"/>
    <w:rsid w:val="00BE57C1"/>
    <w:rsid w:val="00BE6673"/>
    <w:rsid w:val="00BE66DC"/>
    <w:rsid w:val="00BF0640"/>
    <w:rsid w:val="00BF141B"/>
    <w:rsid w:val="00BF153F"/>
    <w:rsid w:val="00BF4510"/>
    <w:rsid w:val="00BF4A09"/>
    <w:rsid w:val="00BF6D9D"/>
    <w:rsid w:val="00C02142"/>
    <w:rsid w:val="00C02307"/>
    <w:rsid w:val="00C04F1C"/>
    <w:rsid w:val="00C05FEC"/>
    <w:rsid w:val="00C063AD"/>
    <w:rsid w:val="00C108AC"/>
    <w:rsid w:val="00C11F69"/>
    <w:rsid w:val="00C120F4"/>
    <w:rsid w:val="00C13EB9"/>
    <w:rsid w:val="00C14468"/>
    <w:rsid w:val="00C157A0"/>
    <w:rsid w:val="00C159F6"/>
    <w:rsid w:val="00C1613B"/>
    <w:rsid w:val="00C17DD4"/>
    <w:rsid w:val="00C209EF"/>
    <w:rsid w:val="00C25076"/>
    <w:rsid w:val="00C25FDF"/>
    <w:rsid w:val="00C269C4"/>
    <w:rsid w:val="00C26D6E"/>
    <w:rsid w:val="00C304D3"/>
    <w:rsid w:val="00C30940"/>
    <w:rsid w:val="00C30BE4"/>
    <w:rsid w:val="00C30CE9"/>
    <w:rsid w:val="00C31EBF"/>
    <w:rsid w:val="00C3244D"/>
    <w:rsid w:val="00C33EE3"/>
    <w:rsid w:val="00C36A11"/>
    <w:rsid w:val="00C373DC"/>
    <w:rsid w:val="00C42ACE"/>
    <w:rsid w:val="00C4454F"/>
    <w:rsid w:val="00C4760E"/>
    <w:rsid w:val="00C478B0"/>
    <w:rsid w:val="00C5048D"/>
    <w:rsid w:val="00C50D29"/>
    <w:rsid w:val="00C51712"/>
    <w:rsid w:val="00C52999"/>
    <w:rsid w:val="00C5306C"/>
    <w:rsid w:val="00C555D9"/>
    <w:rsid w:val="00C55D91"/>
    <w:rsid w:val="00C64C0B"/>
    <w:rsid w:val="00C66221"/>
    <w:rsid w:val="00C66416"/>
    <w:rsid w:val="00C715CB"/>
    <w:rsid w:val="00C71A23"/>
    <w:rsid w:val="00C7209D"/>
    <w:rsid w:val="00C75993"/>
    <w:rsid w:val="00C75AC7"/>
    <w:rsid w:val="00C80E4D"/>
    <w:rsid w:val="00C80F30"/>
    <w:rsid w:val="00C81698"/>
    <w:rsid w:val="00C8248D"/>
    <w:rsid w:val="00C8713C"/>
    <w:rsid w:val="00C87593"/>
    <w:rsid w:val="00C87A2A"/>
    <w:rsid w:val="00C904E7"/>
    <w:rsid w:val="00C913D6"/>
    <w:rsid w:val="00C96EE6"/>
    <w:rsid w:val="00C970D4"/>
    <w:rsid w:val="00CA037F"/>
    <w:rsid w:val="00CA1B4F"/>
    <w:rsid w:val="00CA27F8"/>
    <w:rsid w:val="00CA2FC9"/>
    <w:rsid w:val="00CA76A4"/>
    <w:rsid w:val="00CB0142"/>
    <w:rsid w:val="00CB15EA"/>
    <w:rsid w:val="00CB2809"/>
    <w:rsid w:val="00CB4C77"/>
    <w:rsid w:val="00CB6123"/>
    <w:rsid w:val="00CB6381"/>
    <w:rsid w:val="00CB7A6D"/>
    <w:rsid w:val="00CC279F"/>
    <w:rsid w:val="00CC32D0"/>
    <w:rsid w:val="00CC5EDF"/>
    <w:rsid w:val="00CD38E1"/>
    <w:rsid w:val="00CD4E0C"/>
    <w:rsid w:val="00CE00B6"/>
    <w:rsid w:val="00CE284D"/>
    <w:rsid w:val="00CE2BB6"/>
    <w:rsid w:val="00CE5820"/>
    <w:rsid w:val="00CE6185"/>
    <w:rsid w:val="00CE7066"/>
    <w:rsid w:val="00CE7ED2"/>
    <w:rsid w:val="00CF30D3"/>
    <w:rsid w:val="00CF67C8"/>
    <w:rsid w:val="00D027B2"/>
    <w:rsid w:val="00D027EA"/>
    <w:rsid w:val="00D0285A"/>
    <w:rsid w:val="00D03567"/>
    <w:rsid w:val="00D07866"/>
    <w:rsid w:val="00D10F4C"/>
    <w:rsid w:val="00D122C9"/>
    <w:rsid w:val="00D1538F"/>
    <w:rsid w:val="00D20CA4"/>
    <w:rsid w:val="00D24943"/>
    <w:rsid w:val="00D24F1A"/>
    <w:rsid w:val="00D27936"/>
    <w:rsid w:val="00D30500"/>
    <w:rsid w:val="00D330C7"/>
    <w:rsid w:val="00D34794"/>
    <w:rsid w:val="00D34AD2"/>
    <w:rsid w:val="00D34F47"/>
    <w:rsid w:val="00D362DF"/>
    <w:rsid w:val="00D37378"/>
    <w:rsid w:val="00D40856"/>
    <w:rsid w:val="00D40DFA"/>
    <w:rsid w:val="00D43498"/>
    <w:rsid w:val="00D501BA"/>
    <w:rsid w:val="00D51748"/>
    <w:rsid w:val="00D52BE3"/>
    <w:rsid w:val="00D55DDD"/>
    <w:rsid w:val="00D568D3"/>
    <w:rsid w:val="00D56BB9"/>
    <w:rsid w:val="00D57BF4"/>
    <w:rsid w:val="00D6296B"/>
    <w:rsid w:val="00D642CB"/>
    <w:rsid w:val="00D658A1"/>
    <w:rsid w:val="00D66624"/>
    <w:rsid w:val="00D67F1A"/>
    <w:rsid w:val="00D70515"/>
    <w:rsid w:val="00D71F4F"/>
    <w:rsid w:val="00D73FB5"/>
    <w:rsid w:val="00D81F00"/>
    <w:rsid w:val="00D83624"/>
    <w:rsid w:val="00D84899"/>
    <w:rsid w:val="00D866AC"/>
    <w:rsid w:val="00D86D7F"/>
    <w:rsid w:val="00D8708C"/>
    <w:rsid w:val="00D920F4"/>
    <w:rsid w:val="00D973E2"/>
    <w:rsid w:val="00D97D6A"/>
    <w:rsid w:val="00DA27EE"/>
    <w:rsid w:val="00DA7B20"/>
    <w:rsid w:val="00DB1D89"/>
    <w:rsid w:val="00DB59F1"/>
    <w:rsid w:val="00DB5E47"/>
    <w:rsid w:val="00DB76B0"/>
    <w:rsid w:val="00DC03F6"/>
    <w:rsid w:val="00DC1395"/>
    <w:rsid w:val="00DC27FD"/>
    <w:rsid w:val="00DC46B0"/>
    <w:rsid w:val="00DC4EB8"/>
    <w:rsid w:val="00DC4F70"/>
    <w:rsid w:val="00DC5EFB"/>
    <w:rsid w:val="00DD344C"/>
    <w:rsid w:val="00DD5FA4"/>
    <w:rsid w:val="00DD629A"/>
    <w:rsid w:val="00DE067E"/>
    <w:rsid w:val="00DE4E4C"/>
    <w:rsid w:val="00DF3645"/>
    <w:rsid w:val="00DF3838"/>
    <w:rsid w:val="00DF5F14"/>
    <w:rsid w:val="00E0618E"/>
    <w:rsid w:val="00E072A8"/>
    <w:rsid w:val="00E07D8C"/>
    <w:rsid w:val="00E07E69"/>
    <w:rsid w:val="00E1059F"/>
    <w:rsid w:val="00E11727"/>
    <w:rsid w:val="00E15F2E"/>
    <w:rsid w:val="00E16079"/>
    <w:rsid w:val="00E17F6C"/>
    <w:rsid w:val="00E2041A"/>
    <w:rsid w:val="00E235FA"/>
    <w:rsid w:val="00E30008"/>
    <w:rsid w:val="00E30A58"/>
    <w:rsid w:val="00E311B5"/>
    <w:rsid w:val="00E32F3E"/>
    <w:rsid w:val="00E343FE"/>
    <w:rsid w:val="00E353BC"/>
    <w:rsid w:val="00E35D76"/>
    <w:rsid w:val="00E36361"/>
    <w:rsid w:val="00E36468"/>
    <w:rsid w:val="00E36CBA"/>
    <w:rsid w:val="00E37D79"/>
    <w:rsid w:val="00E37DE1"/>
    <w:rsid w:val="00E40050"/>
    <w:rsid w:val="00E402A0"/>
    <w:rsid w:val="00E426C9"/>
    <w:rsid w:val="00E43145"/>
    <w:rsid w:val="00E43E42"/>
    <w:rsid w:val="00E44490"/>
    <w:rsid w:val="00E45A7A"/>
    <w:rsid w:val="00E47B5A"/>
    <w:rsid w:val="00E517C7"/>
    <w:rsid w:val="00E52E35"/>
    <w:rsid w:val="00E53809"/>
    <w:rsid w:val="00E53B80"/>
    <w:rsid w:val="00E57E93"/>
    <w:rsid w:val="00E57EB8"/>
    <w:rsid w:val="00E61A3C"/>
    <w:rsid w:val="00E6465B"/>
    <w:rsid w:val="00E65599"/>
    <w:rsid w:val="00E661D2"/>
    <w:rsid w:val="00E723FC"/>
    <w:rsid w:val="00E735EE"/>
    <w:rsid w:val="00E74962"/>
    <w:rsid w:val="00E74B07"/>
    <w:rsid w:val="00E755B9"/>
    <w:rsid w:val="00E8177A"/>
    <w:rsid w:val="00E82AC1"/>
    <w:rsid w:val="00E83148"/>
    <w:rsid w:val="00E83BE1"/>
    <w:rsid w:val="00E8517D"/>
    <w:rsid w:val="00E85A9A"/>
    <w:rsid w:val="00E85E09"/>
    <w:rsid w:val="00E86C4C"/>
    <w:rsid w:val="00E86EA2"/>
    <w:rsid w:val="00E90191"/>
    <w:rsid w:val="00E913F9"/>
    <w:rsid w:val="00E927ED"/>
    <w:rsid w:val="00E92AA3"/>
    <w:rsid w:val="00E93327"/>
    <w:rsid w:val="00E95B8E"/>
    <w:rsid w:val="00E96868"/>
    <w:rsid w:val="00E96EC3"/>
    <w:rsid w:val="00EA161D"/>
    <w:rsid w:val="00EA3264"/>
    <w:rsid w:val="00EA3870"/>
    <w:rsid w:val="00EA4053"/>
    <w:rsid w:val="00EA4A8F"/>
    <w:rsid w:val="00EA56F3"/>
    <w:rsid w:val="00EA60FD"/>
    <w:rsid w:val="00EB2465"/>
    <w:rsid w:val="00EB2E59"/>
    <w:rsid w:val="00EB3229"/>
    <w:rsid w:val="00EB3ECD"/>
    <w:rsid w:val="00EB4D97"/>
    <w:rsid w:val="00EC057A"/>
    <w:rsid w:val="00EC089B"/>
    <w:rsid w:val="00EC60BA"/>
    <w:rsid w:val="00EC619A"/>
    <w:rsid w:val="00EC6F34"/>
    <w:rsid w:val="00EC7BA2"/>
    <w:rsid w:val="00EC7F04"/>
    <w:rsid w:val="00ED126C"/>
    <w:rsid w:val="00ED2ABE"/>
    <w:rsid w:val="00ED464E"/>
    <w:rsid w:val="00ED74C0"/>
    <w:rsid w:val="00ED7D38"/>
    <w:rsid w:val="00EE02B6"/>
    <w:rsid w:val="00EE31CB"/>
    <w:rsid w:val="00EE3E85"/>
    <w:rsid w:val="00EE5A41"/>
    <w:rsid w:val="00EE5D9C"/>
    <w:rsid w:val="00EE63F5"/>
    <w:rsid w:val="00EE6849"/>
    <w:rsid w:val="00EE6E87"/>
    <w:rsid w:val="00EE7B6F"/>
    <w:rsid w:val="00EE7F8B"/>
    <w:rsid w:val="00EF09BB"/>
    <w:rsid w:val="00EF1B94"/>
    <w:rsid w:val="00EF1E5E"/>
    <w:rsid w:val="00EF3962"/>
    <w:rsid w:val="00EF3DFB"/>
    <w:rsid w:val="00EF4011"/>
    <w:rsid w:val="00EF4DAB"/>
    <w:rsid w:val="00EF6C34"/>
    <w:rsid w:val="00EF78E7"/>
    <w:rsid w:val="00F014DE"/>
    <w:rsid w:val="00F0221A"/>
    <w:rsid w:val="00F02BB2"/>
    <w:rsid w:val="00F05347"/>
    <w:rsid w:val="00F060D3"/>
    <w:rsid w:val="00F07B2C"/>
    <w:rsid w:val="00F07E4C"/>
    <w:rsid w:val="00F1217D"/>
    <w:rsid w:val="00F1254F"/>
    <w:rsid w:val="00F132E9"/>
    <w:rsid w:val="00F13809"/>
    <w:rsid w:val="00F13A1F"/>
    <w:rsid w:val="00F13F21"/>
    <w:rsid w:val="00F17473"/>
    <w:rsid w:val="00F175B8"/>
    <w:rsid w:val="00F2422A"/>
    <w:rsid w:val="00F24B61"/>
    <w:rsid w:val="00F250D8"/>
    <w:rsid w:val="00F26EE4"/>
    <w:rsid w:val="00F26F46"/>
    <w:rsid w:val="00F34AB9"/>
    <w:rsid w:val="00F3581D"/>
    <w:rsid w:val="00F359B5"/>
    <w:rsid w:val="00F36018"/>
    <w:rsid w:val="00F36FD3"/>
    <w:rsid w:val="00F37CB7"/>
    <w:rsid w:val="00F41741"/>
    <w:rsid w:val="00F4496F"/>
    <w:rsid w:val="00F44BC7"/>
    <w:rsid w:val="00F4724F"/>
    <w:rsid w:val="00F473B3"/>
    <w:rsid w:val="00F51687"/>
    <w:rsid w:val="00F53ACE"/>
    <w:rsid w:val="00F5602C"/>
    <w:rsid w:val="00F569F7"/>
    <w:rsid w:val="00F56EC4"/>
    <w:rsid w:val="00F610CB"/>
    <w:rsid w:val="00F62BBE"/>
    <w:rsid w:val="00F64101"/>
    <w:rsid w:val="00F652A5"/>
    <w:rsid w:val="00F65A44"/>
    <w:rsid w:val="00F67F96"/>
    <w:rsid w:val="00F73247"/>
    <w:rsid w:val="00F74E82"/>
    <w:rsid w:val="00F755BE"/>
    <w:rsid w:val="00F77238"/>
    <w:rsid w:val="00F77B98"/>
    <w:rsid w:val="00F80887"/>
    <w:rsid w:val="00F841C0"/>
    <w:rsid w:val="00F85085"/>
    <w:rsid w:val="00F864AB"/>
    <w:rsid w:val="00F86CEB"/>
    <w:rsid w:val="00F90782"/>
    <w:rsid w:val="00F90E70"/>
    <w:rsid w:val="00F9197D"/>
    <w:rsid w:val="00F93198"/>
    <w:rsid w:val="00F9572A"/>
    <w:rsid w:val="00F95C45"/>
    <w:rsid w:val="00F96C90"/>
    <w:rsid w:val="00FA0EA6"/>
    <w:rsid w:val="00FA1291"/>
    <w:rsid w:val="00FA1754"/>
    <w:rsid w:val="00FA1C1B"/>
    <w:rsid w:val="00FA1D70"/>
    <w:rsid w:val="00FA2CFC"/>
    <w:rsid w:val="00FA3101"/>
    <w:rsid w:val="00FA60D5"/>
    <w:rsid w:val="00FA68A1"/>
    <w:rsid w:val="00FB0E7D"/>
    <w:rsid w:val="00FB2C0E"/>
    <w:rsid w:val="00FB2F55"/>
    <w:rsid w:val="00FB71DE"/>
    <w:rsid w:val="00FC28AE"/>
    <w:rsid w:val="00FC2FCA"/>
    <w:rsid w:val="00FC3374"/>
    <w:rsid w:val="00FC4292"/>
    <w:rsid w:val="00FC609B"/>
    <w:rsid w:val="00FD0302"/>
    <w:rsid w:val="00FD0613"/>
    <w:rsid w:val="00FD14C9"/>
    <w:rsid w:val="00FD1BD0"/>
    <w:rsid w:val="00FD281A"/>
    <w:rsid w:val="00FD32C3"/>
    <w:rsid w:val="00FD33A4"/>
    <w:rsid w:val="00FD4655"/>
    <w:rsid w:val="00FD481A"/>
    <w:rsid w:val="00FD4A5C"/>
    <w:rsid w:val="00FE0923"/>
    <w:rsid w:val="00FE110E"/>
    <w:rsid w:val="00FE1EA5"/>
    <w:rsid w:val="00FE3269"/>
    <w:rsid w:val="00FE343D"/>
    <w:rsid w:val="00FE4D7F"/>
    <w:rsid w:val="00FE660A"/>
    <w:rsid w:val="00FF0D62"/>
    <w:rsid w:val="00FF2450"/>
    <w:rsid w:val="00FF4513"/>
    <w:rsid w:val="00FF507F"/>
    <w:rsid w:val="00FF6474"/>
    <w:rsid w:val="00FF6C46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E4A1E-5CF1-47E2-85C5-02DC4EA9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oopathy</dc:creator>
  <cp:keywords/>
  <dc:description/>
  <cp:lastModifiedBy>Ganesh Boopathy</cp:lastModifiedBy>
  <cp:revision>1</cp:revision>
  <dcterms:created xsi:type="dcterms:W3CDTF">2022-05-17T07:19:00Z</dcterms:created>
  <dcterms:modified xsi:type="dcterms:W3CDTF">2022-05-17T07:23:00Z</dcterms:modified>
</cp:coreProperties>
</file>